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C7130" w14:textId="3819BA79" w:rsidR="00775B22" w:rsidRPr="0060575D" w:rsidRDefault="0060575D">
      <w:pPr>
        <w:rPr>
          <w:rFonts w:ascii="Times New Roman" w:hAnsi="Times New Roman" w:cs="Times New Roman"/>
        </w:rPr>
      </w:pPr>
      <w:r w:rsidRPr="0060575D">
        <w:rPr>
          <w:rFonts w:ascii="Times New Roman" w:hAnsi="Times New Roman" w:cs="Times New Roman"/>
        </w:rPr>
        <w:t xml:space="preserve">Table S1 </w:t>
      </w:r>
      <w:r w:rsidRPr="0060575D">
        <w:rPr>
          <w:rFonts w:ascii="Times New Roman" w:hAnsi="Times New Roman" w:cs="Times New Roman"/>
        </w:rPr>
        <w:t>ATAC-seq sequencing data quality control statistics</w:t>
      </w:r>
      <w:r w:rsidRPr="0060575D">
        <w:rPr>
          <w:rFonts w:ascii="Times New Roman" w:hAnsi="Times New Roman" w:cs="Times New Roman"/>
        </w:rPr>
        <w:t>.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148"/>
        <w:gridCol w:w="1054"/>
        <w:gridCol w:w="953"/>
        <w:gridCol w:w="1005"/>
        <w:gridCol w:w="716"/>
        <w:gridCol w:w="861"/>
        <w:gridCol w:w="1191"/>
      </w:tblGrid>
      <w:tr w:rsidR="0060575D" w:rsidRPr="0060575D" w14:paraId="0D41AAB0" w14:textId="77777777" w:rsidTr="00AE116C">
        <w:trPr>
          <w:trHeight w:val="405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5B7B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  <w:p w14:paraId="2266A45B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BF09A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Raw </w:t>
            </w:r>
          </w:p>
          <w:p w14:paraId="030A30F8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5589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Clean </w:t>
            </w:r>
          </w:p>
          <w:p w14:paraId="1D2438B4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02371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Raw </w:t>
            </w:r>
          </w:p>
          <w:p w14:paraId="477C558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Bases(G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B0893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Clean </w:t>
            </w:r>
          </w:p>
          <w:p w14:paraId="5EB496AA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bases(G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4D87D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Q20</w:t>
            </w:r>
          </w:p>
          <w:p w14:paraId="41F2205B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020F3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Q30</w:t>
            </w:r>
          </w:p>
          <w:p w14:paraId="4B8CAE3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5618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GC Content </w:t>
            </w:r>
          </w:p>
          <w:p w14:paraId="3C7C7282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60575D" w:rsidRPr="0060575D" w14:paraId="5B3DFD96" w14:textId="77777777" w:rsidTr="00AE116C">
        <w:trPr>
          <w:trHeight w:val="405"/>
        </w:trPr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2B3DE407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19BF7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697391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907C8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543958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C4E3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14B94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D3E0F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2C8B9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3.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B4409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9.61</w:t>
            </w:r>
          </w:p>
        </w:tc>
      </w:tr>
      <w:tr w:rsidR="0060575D" w:rsidRPr="0060575D" w14:paraId="7C6D4333" w14:textId="77777777" w:rsidTr="00AE116C">
        <w:trPr>
          <w:trHeight w:val="405"/>
        </w:trPr>
        <w:tc>
          <w:tcPr>
            <w:tcW w:w="1544" w:type="dxa"/>
            <w:shd w:val="clear" w:color="auto" w:fill="auto"/>
          </w:tcPr>
          <w:p w14:paraId="7436480B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176C50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300000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4729C0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086499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BD98320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9.9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2884BC0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1CED88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7554300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4.6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F84B4B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7.74</w:t>
            </w:r>
          </w:p>
        </w:tc>
      </w:tr>
      <w:tr w:rsidR="0060575D" w:rsidRPr="0060575D" w14:paraId="547356FB" w14:textId="77777777" w:rsidTr="00AE116C">
        <w:trPr>
          <w:trHeight w:val="405"/>
        </w:trPr>
        <w:tc>
          <w:tcPr>
            <w:tcW w:w="1544" w:type="dxa"/>
            <w:shd w:val="clear" w:color="auto" w:fill="auto"/>
          </w:tcPr>
          <w:p w14:paraId="06B7FC42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B5525D9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9277568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C99E6AC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663175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7334373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4AF936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EB7B814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91DBE4A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4.5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1A13B9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0.55</w:t>
            </w:r>
          </w:p>
        </w:tc>
      </w:tr>
      <w:tr w:rsidR="0060575D" w:rsidRPr="0060575D" w14:paraId="4EF0A7EF" w14:textId="77777777" w:rsidTr="00AE116C">
        <w:trPr>
          <w:trHeight w:val="405"/>
        </w:trPr>
        <w:tc>
          <w:tcPr>
            <w:tcW w:w="1544" w:type="dxa"/>
            <w:shd w:val="clear" w:color="auto" w:fill="auto"/>
          </w:tcPr>
          <w:p w14:paraId="67DCAC8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7D4A778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281150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4295EF0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8743096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22C0DCE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F1A71E5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4906B22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36AC474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4.0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FF6C75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1.02</w:t>
            </w:r>
          </w:p>
        </w:tc>
      </w:tr>
      <w:tr w:rsidR="0060575D" w:rsidRPr="0060575D" w14:paraId="3AD26217" w14:textId="77777777" w:rsidTr="00AE116C">
        <w:trPr>
          <w:trHeight w:val="405"/>
        </w:trPr>
        <w:tc>
          <w:tcPr>
            <w:tcW w:w="1544" w:type="dxa"/>
            <w:shd w:val="clear" w:color="auto" w:fill="auto"/>
          </w:tcPr>
          <w:p w14:paraId="01675717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484C9F8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511246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5452D47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0766974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9E6B74F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3134C95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.0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66DC5C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C490802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3.6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C50EB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0.91</w:t>
            </w:r>
          </w:p>
        </w:tc>
      </w:tr>
      <w:tr w:rsidR="0060575D" w:rsidRPr="0060575D" w14:paraId="562EDC4D" w14:textId="77777777" w:rsidTr="00AE116C">
        <w:trPr>
          <w:trHeight w:val="405"/>
        </w:trPr>
        <w:tc>
          <w:tcPr>
            <w:tcW w:w="1544" w:type="dxa"/>
            <w:shd w:val="clear" w:color="auto" w:fill="auto"/>
          </w:tcPr>
          <w:p w14:paraId="3409DD81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6057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60575D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9836CD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0890114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1F338D1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0642454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AD77322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668A496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77EE20A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9B26169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3.0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4FF9CC" w14:textId="77777777" w:rsidR="0060575D" w:rsidRPr="0060575D" w:rsidRDefault="0060575D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575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5.25</w:t>
            </w:r>
          </w:p>
        </w:tc>
      </w:tr>
    </w:tbl>
    <w:p w14:paraId="4E137F69" w14:textId="77777777" w:rsidR="0060575D" w:rsidRDefault="0060575D"/>
    <w:sectPr w:rsidR="00605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jayMAGyTAwsLZR0lIJTi4sz8/NACgxrAVej/lcsAAAA"/>
  </w:docVars>
  <w:rsids>
    <w:rsidRoot w:val="0060575D"/>
    <w:rsid w:val="0060575D"/>
    <w:rsid w:val="0077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9B4D"/>
  <w15:chartTrackingRefBased/>
  <w15:docId w15:val="{11F75816-D229-4966-9812-6E8272CB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60575D"/>
    <w:pPr>
      <w:keepNext/>
      <w:keepLines/>
      <w:spacing w:beforeLines="50" w:before="50" w:line="360" w:lineRule="auto"/>
      <w:ind w:leftChars="200" w:left="200"/>
      <w:outlineLvl w:val="2"/>
    </w:pPr>
    <w:rPr>
      <w:rFonts w:ascii="Times New Roman" w:eastAsia="宋体" w:hAnsi="Times New Roman" w:cs="Times New Roman"/>
      <w:b/>
      <w:bCs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0575D"/>
    <w:rPr>
      <w:rFonts w:ascii="Times New Roman" w:eastAsia="宋体" w:hAnsi="Times New Roman" w:cs="Times New Roman"/>
      <w:b/>
      <w:bCs/>
      <w:kern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1</cp:revision>
  <dcterms:created xsi:type="dcterms:W3CDTF">2022-07-09T06:54:00Z</dcterms:created>
  <dcterms:modified xsi:type="dcterms:W3CDTF">2022-07-09T07:05:00Z</dcterms:modified>
</cp:coreProperties>
</file>